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4AC0E5" w14:textId="7829BDF6" w:rsidR="00B81626" w:rsidRPr="00854943" w:rsidRDefault="008F77F3">
      <w:pPr>
        <w:rPr>
          <w:rFonts w:ascii="Times New Roman" w:hAnsi="Times New Roman" w:cs="Times New Roman"/>
          <w:sz w:val="20"/>
          <w:szCs w:val="20"/>
        </w:rPr>
      </w:pPr>
      <w:r w:rsidRPr="00D83C88">
        <w:rPr>
          <w:rFonts w:ascii="Times New Roman" w:hAnsi="Times New Roman" w:cs="Times New Roman"/>
          <w:color w:val="000000" w:themeColor="text1"/>
          <w:sz w:val="20"/>
          <w:szCs w:val="20"/>
        </w:rPr>
        <w:t>Table S</w:t>
      </w:r>
      <w:r w:rsidR="00C20AE8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D83C88">
        <w:rPr>
          <w:rFonts w:ascii="Times New Roman" w:hAnsi="Times New Roman" w:cs="Times New Roman"/>
          <w:color w:val="000000" w:themeColor="text1"/>
          <w:sz w:val="20"/>
          <w:szCs w:val="20"/>
        </w:rPr>
        <w:t>: ABCpred linear B-cell epitope predictions for Indian ZIKV E</w:t>
      </w:r>
    </w:p>
    <w:tbl>
      <w:tblPr>
        <w:tblStyle w:val="TableGrid"/>
        <w:tblpPr w:leftFromText="180" w:rightFromText="180" w:vertAnchor="page" w:horzAnchor="margin" w:tblpY="2377"/>
        <w:tblW w:w="9615" w:type="dxa"/>
        <w:tblLook w:val="04A0" w:firstRow="1" w:lastRow="0" w:firstColumn="1" w:lastColumn="0" w:noHBand="0" w:noVBand="1"/>
      </w:tblPr>
      <w:tblGrid>
        <w:gridCol w:w="3246"/>
        <w:gridCol w:w="785"/>
        <w:gridCol w:w="777"/>
        <w:gridCol w:w="3245"/>
        <w:gridCol w:w="785"/>
        <w:gridCol w:w="777"/>
      </w:tblGrid>
      <w:tr w:rsidR="003F6CE6" w:rsidRPr="00D83C88" w14:paraId="58921A8B" w14:textId="77777777" w:rsidTr="003F6CE6">
        <w:trPr>
          <w:trHeight w:val="412"/>
        </w:trPr>
        <w:tc>
          <w:tcPr>
            <w:tcW w:w="3246" w:type="dxa"/>
          </w:tcPr>
          <w:p w14:paraId="57E73504" w14:textId="77777777" w:rsidR="003F6CE6" w:rsidRPr="00D83C88" w:rsidRDefault="003F6CE6" w:rsidP="003F6C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V_RAJ-Specific Epitopes</w:t>
            </w:r>
          </w:p>
        </w:tc>
        <w:tc>
          <w:tcPr>
            <w:tcW w:w="785" w:type="dxa"/>
          </w:tcPr>
          <w:p w14:paraId="5BE9C5D3" w14:textId="77777777" w:rsidR="003F6CE6" w:rsidRPr="00D83C88" w:rsidRDefault="003F6CE6" w:rsidP="003F6C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777" w:type="dxa"/>
          </w:tcPr>
          <w:p w14:paraId="325714A8" w14:textId="77777777" w:rsidR="003F6CE6" w:rsidRPr="00D83C88" w:rsidRDefault="003F6CE6" w:rsidP="003F6C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3245" w:type="dxa"/>
          </w:tcPr>
          <w:p w14:paraId="51C0452D" w14:textId="77777777" w:rsidR="003F6CE6" w:rsidRPr="00D83C88" w:rsidRDefault="003F6CE6" w:rsidP="003F6C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V_MAH-Specific epitopes</w:t>
            </w:r>
          </w:p>
        </w:tc>
        <w:tc>
          <w:tcPr>
            <w:tcW w:w="785" w:type="dxa"/>
          </w:tcPr>
          <w:p w14:paraId="582AA883" w14:textId="77777777" w:rsidR="003F6CE6" w:rsidRPr="00D83C88" w:rsidRDefault="003F6CE6" w:rsidP="003F6C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777" w:type="dxa"/>
          </w:tcPr>
          <w:p w14:paraId="778F8945" w14:textId="77777777" w:rsidR="003F6CE6" w:rsidRPr="00D83C88" w:rsidRDefault="003F6CE6" w:rsidP="003F6C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</w:tr>
      <w:tr w:rsidR="003F6CE6" w:rsidRPr="00D83C88" w14:paraId="49BD9001" w14:textId="77777777" w:rsidTr="003F6CE6">
        <w:trPr>
          <w:trHeight w:val="130"/>
        </w:trPr>
        <w:tc>
          <w:tcPr>
            <w:tcW w:w="3246" w:type="dxa"/>
          </w:tcPr>
          <w:p w14:paraId="781137B6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327-TVEVQYAGTDGPCKVP-342</w:t>
            </w:r>
          </w:p>
          <w:p w14:paraId="47932C90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74217C6E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5-AKVEITPNSPRAEATL-180</w:t>
            </w:r>
          </w:p>
          <w:p w14:paraId="43AF8C49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40A59DF8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3-FGSLGLDCEPRTGLDF-198</w:t>
            </w:r>
          </w:p>
          <w:p w14:paraId="2CA9F794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0F8BC35B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6-TGHETDENRAKVEITP-171</w:t>
            </w:r>
          </w:p>
          <w:p w14:paraId="7FD244AF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40A1EA7B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9-SGMIVNDTGHETDENR-164</w:t>
            </w:r>
          </w:p>
          <w:p w14:paraId="1EAD42BC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77E5D5CC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2-TVMAQDKPTVDIELVT-47</w:t>
            </w:r>
          </w:p>
          <w:p w14:paraId="4747F975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2F39CB35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6-EWFHDIPLPWHAGADT-231</w:t>
            </w:r>
          </w:p>
          <w:p w14:paraId="57357197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385396AE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1-YEASISDMASDSRCPT-76</w:t>
            </w:r>
          </w:p>
          <w:p w14:paraId="79C86F78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19693BC4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5-YSLCTAAFTFTKIPAE-320</w:t>
            </w:r>
          </w:p>
          <w:p w14:paraId="75269AB4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6509D6B0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8-KFACSKKMTGKSIQPE-133</w:t>
            </w:r>
          </w:p>
          <w:p w14:paraId="457DFBF9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0D3857BA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2-GRLSSGHLKCRLKMDK-297</w:t>
            </w:r>
          </w:p>
          <w:p w14:paraId="458A2CFF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60ED15D7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4-PWHAGADTGTPHWNNK-239</w:t>
            </w:r>
          </w:p>
          <w:p w14:paraId="026BC5D5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7B911EFE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-GGTWVDVVLEHGGCVT-32</w:t>
            </w:r>
          </w:p>
          <w:p w14:paraId="095EF356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A9D46E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9-RGWGNGCGLFGKGSLV-114</w:t>
            </w:r>
          </w:p>
          <w:p w14:paraId="00473D8E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112FE6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2-AVLGDTAWDFGSVGGA-437</w:t>
            </w:r>
          </w:p>
          <w:p w14:paraId="5667770D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4F168C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92-GEKKITHHWHRSGSTI-407</w:t>
            </w:r>
          </w:p>
          <w:p w14:paraId="2720D71F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31E98712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56-GRLITANPVITESTEN-371</w:t>
            </w:r>
          </w:p>
          <w:p w14:paraId="66EF89F7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0E8CAD10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64-SQILIGTLLMWLGLNT-479</w:t>
            </w:r>
          </w:p>
          <w:p w14:paraId="45D7FA9B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09B5E434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3-IELVTTTVSNMAEVRS-58</w:t>
            </w:r>
          </w:p>
          <w:p w14:paraId="220054D7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01C38D8F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62-NPVITESTENSKMMLE-377</w:t>
            </w:r>
          </w:p>
          <w:p w14:paraId="461A4512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78D89E20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97-DFSDLYYLTMNNKHWL-212</w:t>
            </w:r>
          </w:p>
          <w:p w14:paraId="2937399F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46AA5650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6-RGAKRMAVLGDTAWDF-431</w:t>
            </w:r>
          </w:p>
          <w:p w14:paraId="0FBE14D4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0A31D3B9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-GVSNRDFVEGMSGGTW-20</w:t>
            </w:r>
          </w:p>
          <w:p w14:paraId="3494175B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3050CBE9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28-KSIQPENLEYRIMLSV-143</w:t>
            </w:r>
          </w:p>
          <w:p w14:paraId="26AB78EC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4AAFF5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8-GEAYLDKQSDTQYVCK-93</w:t>
            </w:r>
          </w:p>
          <w:p w14:paraId="1B4D02A7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746B806E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9-ASDSRCPTQGEAYLDK-84</w:t>
            </w:r>
          </w:p>
          <w:p w14:paraId="5B2AEBE7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18A8E525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74-MMLELDPPFGDSYIVI-389</w:t>
            </w:r>
          </w:p>
          <w:p w14:paraId="226B8952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127FD034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33-AGTDGPCKVPAQMAVD-348</w:t>
            </w:r>
          </w:p>
          <w:p w14:paraId="4C632452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127537EE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0.94</w:t>
            </w:r>
          </w:p>
          <w:p w14:paraId="35EF6CA5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3D27BED9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4</w:t>
            </w:r>
          </w:p>
          <w:p w14:paraId="38D15A8E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528BDD9D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1</w:t>
            </w:r>
          </w:p>
          <w:p w14:paraId="5AC1BCAE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704796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0</w:t>
            </w:r>
          </w:p>
          <w:p w14:paraId="4F77204E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1F2FDF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9</w:t>
            </w:r>
          </w:p>
          <w:p w14:paraId="4F7C4831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EA52E5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14:paraId="517B05E3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9DC87A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8</w:t>
            </w:r>
          </w:p>
          <w:p w14:paraId="7B20E98D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38ACC288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7</w:t>
            </w:r>
          </w:p>
          <w:p w14:paraId="56AF9C11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2A032F04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7</w:t>
            </w:r>
          </w:p>
          <w:p w14:paraId="572F6313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4FF8B9B3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7</w:t>
            </w:r>
          </w:p>
          <w:p w14:paraId="13F8F427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50BB33C4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6</w:t>
            </w:r>
          </w:p>
          <w:p w14:paraId="38BDB780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61358669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6</w:t>
            </w:r>
          </w:p>
          <w:p w14:paraId="5D724CF9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FFDCB4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14:paraId="66C29C9C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FF07DA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1CDD27B7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495212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76DE7E63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A393ED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14:paraId="2E6EBD9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6C498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14:paraId="7A4DD406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CBE06B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266D34A0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88AA1A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03F28855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64D30A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5900D5E9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1B3D17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00034EFC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F9D2CB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14:paraId="201886E6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FBDBFD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14:paraId="4433647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A232CE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14:paraId="2383A8D5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0BC5D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14:paraId="0A77031F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BF6CBE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14:paraId="54BB7C81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A445A5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14:paraId="34108A2F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91EC3C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77" w:type="dxa"/>
          </w:tcPr>
          <w:p w14:paraId="6E20BEB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  <w:p w14:paraId="79417BAC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3265CD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8784E1B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59131D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63F06F2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FA295D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A119825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06A89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A7EB14D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64A7E5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589DCA1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E1B733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23DE789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E83B9A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7434BB3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BBFA2E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5797C9F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AEA54B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7081DA9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66E07F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EBF249B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EC1830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D68C707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A80601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3FAF927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352E20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9375D1D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FBF30F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BA851E7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5AE162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0855DF9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72C631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292A0A23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D3B8DE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7167FE2A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8E8DCA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20E25407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BE5BA0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12CDBCC1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CEF15B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130E2793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10DB17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1EB1CD09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13974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589F63CC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C45D40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093A5FC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793521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07F7F2AE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25BFD2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193CC77D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BDC4FA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4A3A77FF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1A4EEC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4C52930B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5" w:type="dxa"/>
          </w:tcPr>
          <w:p w14:paraId="16DFE8A3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161-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KVEITPNSPRAEATL-176</w:t>
            </w:r>
          </w:p>
          <w:p w14:paraId="26EC6E50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50B646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323-TVEVQYSGTDGPCKVP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338</w:t>
            </w:r>
          </w:p>
          <w:p w14:paraId="4E6D72A5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D40E43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 xml:space="preserve">179- 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GSLGLDCEPRTGLDF-194</w:t>
            </w:r>
          </w:p>
          <w:p w14:paraId="7D3416DF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5E76DA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 xml:space="preserve">32- 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VMAQDKPTVDIELVT-47</w:t>
            </w:r>
          </w:p>
          <w:p w14:paraId="0D025D32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BDEC0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 xml:space="preserve">212- 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WFHDIPLPWHAGADT-227</w:t>
            </w:r>
          </w:p>
          <w:p w14:paraId="4714B07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C2C2F5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 xml:space="preserve">61- 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EASISDMASDSRCPT-76</w:t>
            </w:r>
          </w:p>
          <w:p w14:paraId="6DBE2943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41DDB6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 xml:space="preserve">301- 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SLCTAAFTFTKIPAE-316</w:t>
            </w:r>
          </w:p>
          <w:p w14:paraId="00E35807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B4ADE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 xml:space="preserve">148- 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SGMIGHETDENRAKV-163</w:t>
            </w:r>
          </w:p>
          <w:p w14:paraId="2A805AF3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2DEE10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 xml:space="preserve">118- 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FACSKKMTGKSIQPE-133</w:t>
            </w:r>
          </w:p>
          <w:p w14:paraId="1212AC7A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6F792E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 xml:space="preserve">388- 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DKKITHHWHRSGSTI-403</w:t>
            </w:r>
          </w:p>
          <w:p w14:paraId="5C88CC63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15DF24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 xml:space="preserve">278- 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LSSGHLKCRLKMDK-293</w:t>
            </w:r>
          </w:p>
          <w:p w14:paraId="6D1E0E24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115F68" w14:textId="77777777" w:rsidR="003F6CE6" w:rsidRPr="00D83C88" w:rsidRDefault="003F6CE6" w:rsidP="003F6C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 xml:space="preserve">220- 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WHAGADTGTPHWNNK-235</w:t>
            </w:r>
          </w:p>
          <w:p w14:paraId="7685FB02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7-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GTWVDVVLEHGGCVT-32</w:t>
            </w:r>
          </w:p>
          <w:p w14:paraId="0CFB80F4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8EC29F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 xml:space="preserve">99- 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GWGNGCGLFGKGSLV-114</w:t>
            </w:r>
          </w:p>
          <w:p w14:paraId="2ACD0729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98689E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 xml:space="preserve">418- 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VLGDTAWDFGSVGGA-433</w:t>
            </w:r>
          </w:p>
          <w:p w14:paraId="6FF23C21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F9A9D0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352-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LITANPVITESAEN-367</w:t>
            </w:r>
          </w:p>
          <w:p w14:paraId="16F452BA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166BF5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 xml:space="preserve">43- 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ELVTTTVSNMAEVRS-58</w:t>
            </w:r>
          </w:p>
          <w:p w14:paraId="15386D4C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C5C78A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93-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FSDLYYLTMNNKHWL-208</w:t>
            </w:r>
          </w:p>
          <w:p w14:paraId="2E84C530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8D83ED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 xml:space="preserve">412- 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GAKRMAVLGDTAWDF-427</w:t>
            </w:r>
          </w:p>
          <w:p w14:paraId="6E0AEB7E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F93D2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5-GVSNRDFVEGMSGGTW-20</w:t>
            </w:r>
          </w:p>
          <w:p w14:paraId="7BABEF16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000ABE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455-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MSWFSQILIGTLLVW-470</w:t>
            </w:r>
          </w:p>
          <w:p w14:paraId="32A8D64B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31C8BA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28-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SIQPENLEYRIMLSV-143</w:t>
            </w:r>
          </w:p>
          <w:p w14:paraId="1AEE3401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4DD930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78-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EAYLDKQSDTQYVCK-93</w:t>
            </w:r>
          </w:p>
          <w:p w14:paraId="2891E393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D44FC5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 xml:space="preserve">69- 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SDSRCPTQGEAYLDK-85</w:t>
            </w:r>
          </w:p>
          <w:p w14:paraId="0F0542D0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E0DDFB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370-</w:t>
            </w:r>
            <w:r w:rsidRPr="00D83C8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MLELDPPFGDSYIVI-386</w:t>
            </w:r>
          </w:p>
          <w:p w14:paraId="68B0DDC4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38A482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0BF62D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F00C3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11117B2A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94</w:t>
            </w:r>
          </w:p>
          <w:p w14:paraId="66AEC449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AD100A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14:paraId="5F4D4292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FFCD4E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3D740340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AD86E4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14:paraId="6A1CAE1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4FC3AE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14:paraId="3412D8CE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143492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6C31A7CB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FF0005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1CB0A19A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3445FF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536E1231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BCB160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21ED85F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39499F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14:paraId="20CA1A07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553A0A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14:paraId="54A04DA6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CFC61A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14:paraId="51EFA365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5C2C42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14:paraId="781AE69F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0E4B56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2E6CF989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ADC7B3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16D2EA15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6AE91E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047DF44D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11DDA0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1B70310C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165ED2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07406061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BE24A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14:paraId="58911C71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FD0BF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14:paraId="73C0F8AA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108E37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14:paraId="0F2CA295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65F65C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14:paraId="68A9052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37B24A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14:paraId="6EBF83CB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2FE474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14:paraId="7C5C0A95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0EEB2A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77" w:type="dxa"/>
          </w:tcPr>
          <w:p w14:paraId="41609FF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  <w:p w14:paraId="32E5D4B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1E78B3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A094D6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EB7B93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1F0ACB7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1EBB0E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AFAC202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F189DD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D42B38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EE56DA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C86B924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799303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E09BA85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4577C2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20FEF45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5B00D6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63BD241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FDF082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C00B6D1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72590D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7CF1B7F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5E8D76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965B5CB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FC02FD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80B805F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489BE6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789182CB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53A773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14BAA71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D6655A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1FB0ACB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D9D7D9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E3A9252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0C429C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96426F3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370EAC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53AA085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2CE576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466B9CDC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6D783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67A9BD14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C7A611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073AD968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B32EBD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3014FF33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8F08CB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7A510F3C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C2798B" w14:textId="77777777" w:rsidR="003F6CE6" w:rsidRPr="00D83C88" w:rsidRDefault="003F6CE6" w:rsidP="003F6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</w:tbl>
    <w:p w14:paraId="6163F76D" w14:textId="77777777" w:rsidR="005B15C6" w:rsidRDefault="005B15C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CA306FB" w14:textId="7CFF18B6" w:rsidR="00201BA5" w:rsidRDefault="00201BA5">
      <w:r w:rsidRPr="00753E19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ZIKV_RAJ: Left and ZIKV_MAH: Right</w:t>
      </w:r>
    </w:p>
    <w:p w14:paraId="4377F808" w14:textId="77777777" w:rsidR="00B10995" w:rsidRDefault="00B10995"/>
    <w:sectPr w:rsidR="00B109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0C1"/>
    <w:rsid w:val="000B78AE"/>
    <w:rsid w:val="00201BA5"/>
    <w:rsid w:val="00293EDC"/>
    <w:rsid w:val="00345910"/>
    <w:rsid w:val="003F6CE6"/>
    <w:rsid w:val="004210C1"/>
    <w:rsid w:val="00423B55"/>
    <w:rsid w:val="005B15C6"/>
    <w:rsid w:val="006B3DAE"/>
    <w:rsid w:val="006D178D"/>
    <w:rsid w:val="00854943"/>
    <w:rsid w:val="008F77F3"/>
    <w:rsid w:val="00B10995"/>
    <w:rsid w:val="00B81626"/>
    <w:rsid w:val="00C20AE8"/>
    <w:rsid w:val="00E7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5A3AB5"/>
  <w15:chartTrackingRefBased/>
  <w15:docId w15:val="{6CA4C84B-88D9-4918-993B-52FDA3AE0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CE6"/>
    <w:pPr>
      <w:spacing w:line="480" w:lineRule="auto"/>
      <w:jc w:val="both"/>
    </w:pPr>
    <w:rPr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CE6"/>
    <w:pPr>
      <w:spacing w:after="0" w:line="240" w:lineRule="auto"/>
      <w:jc w:val="both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8</Words>
  <Characters>1843</Characters>
  <Application>Microsoft Office Word</Application>
  <DocSecurity>4</DocSecurity>
  <Lines>28</Lines>
  <Paragraphs>5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Raj</dc:creator>
  <cp:keywords/>
  <dc:description/>
  <cp:lastModifiedBy>Rohan Raj</cp:lastModifiedBy>
  <cp:revision>2</cp:revision>
  <dcterms:created xsi:type="dcterms:W3CDTF">2024-11-24T13:09:00Z</dcterms:created>
  <dcterms:modified xsi:type="dcterms:W3CDTF">2024-11-24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a32707-1ccc-49e8-9ae6-469502b77aa5</vt:lpwstr>
  </property>
</Properties>
</file>